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50D38D" w14:textId="3906672D" w:rsidR="00EC67B3" w:rsidRDefault="00483A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A41305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34EC0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FB4DC7">
        <w:rPr>
          <w:rFonts w:ascii="Times New Roman" w:hAnsi="Times New Roman" w:cs="Times New Roman"/>
          <w:sz w:val="24"/>
          <w:szCs w:val="24"/>
        </w:rPr>
        <w:t xml:space="preserve">Influenza Antigen Testing by Sex, Race/Ethnicity, US Region, and Index Setting </w:t>
      </w:r>
    </w:p>
    <w:tbl>
      <w:tblPr>
        <w:tblW w:w="96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810"/>
        <w:gridCol w:w="1800"/>
        <w:gridCol w:w="810"/>
        <w:gridCol w:w="1710"/>
        <w:gridCol w:w="810"/>
        <w:gridCol w:w="500"/>
        <w:gridCol w:w="1394"/>
      </w:tblGrid>
      <w:tr w:rsidR="00D343F9" w:rsidRPr="00D343F9" w14:paraId="6786ED91" w14:textId="77777777" w:rsidTr="00205B7F">
        <w:trPr>
          <w:trHeight w:val="144"/>
        </w:trPr>
        <w:tc>
          <w:tcPr>
            <w:tcW w:w="1795" w:type="dxa"/>
            <w:vMerge w:val="restart"/>
            <w:shd w:val="clear" w:color="auto" w:fill="auto"/>
            <w:noWrap/>
            <w:vAlign w:val="center"/>
            <w:hideMark/>
          </w:tcPr>
          <w:p w14:paraId="0EF54476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2502EEB" w14:textId="77777777" w:rsidR="00D343F9" w:rsidRPr="00D343F9" w:rsidRDefault="00D343F9" w:rsidP="00D3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924D53A" w14:textId="77777777" w:rsidR="00D343F9" w:rsidRPr="00D343F9" w:rsidRDefault="00D343F9" w:rsidP="00D3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24" w:type="dxa"/>
            <w:gridSpan w:val="5"/>
            <w:shd w:val="clear" w:color="auto" w:fill="auto"/>
            <w:noWrap/>
            <w:vAlign w:val="center"/>
            <w:hideMark/>
          </w:tcPr>
          <w:p w14:paraId="6514BC41" w14:textId="77777777" w:rsidR="00D343F9" w:rsidRPr="00D343F9" w:rsidRDefault="00D343F9" w:rsidP="00D3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-64 years</w:t>
            </w:r>
          </w:p>
        </w:tc>
      </w:tr>
      <w:tr w:rsidR="00D343F9" w:rsidRPr="00D343F9" w14:paraId="7F0AFFC3" w14:textId="77777777" w:rsidTr="00205B7F">
        <w:trPr>
          <w:trHeight w:val="144"/>
        </w:trPr>
        <w:tc>
          <w:tcPr>
            <w:tcW w:w="1795" w:type="dxa"/>
            <w:vMerge/>
            <w:vAlign w:val="center"/>
            <w:hideMark/>
          </w:tcPr>
          <w:p w14:paraId="3E54B95B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center"/>
            <w:hideMark/>
          </w:tcPr>
          <w:p w14:paraId="53579E31" w14:textId="77777777" w:rsidR="00D343F9" w:rsidRPr="00D343F9" w:rsidRDefault="00D343F9" w:rsidP="00D3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dicaid</w:t>
            </w:r>
          </w:p>
        </w:tc>
        <w:tc>
          <w:tcPr>
            <w:tcW w:w="2520" w:type="dxa"/>
            <w:gridSpan w:val="2"/>
            <w:shd w:val="clear" w:color="auto" w:fill="auto"/>
            <w:noWrap/>
            <w:vAlign w:val="center"/>
            <w:hideMark/>
          </w:tcPr>
          <w:p w14:paraId="635C983D" w14:textId="4FB898A7" w:rsidR="00D343F9" w:rsidRPr="00D343F9" w:rsidRDefault="009E29CE" w:rsidP="00D3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DM</w:t>
            </w:r>
          </w:p>
        </w:tc>
        <w:tc>
          <w:tcPr>
            <w:tcW w:w="2704" w:type="dxa"/>
            <w:gridSpan w:val="3"/>
            <w:shd w:val="clear" w:color="auto" w:fill="auto"/>
            <w:noWrap/>
            <w:vAlign w:val="center"/>
            <w:hideMark/>
          </w:tcPr>
          <w:p w14:paraId="72493F36" w14:textId="77777777" w:rsidR="00D343F9" w:rsidRPr="00D343F9" w:rsidRDefault="00D343F9" w:rsidP="00D3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343F9" w:rsidRPr="00D343F9" w14:paraId="0404C751" w14:textId="77777777" w:rsidTr="00205B7F">
        <w:trPr>
          <w:trHeight w:val="144"/>
        </w:trPr>
        <w:tc>
          <w:tcPr>
            <w:tcW w:w="1795" w:type="dxa"/>
            <w:vMerge/>
            <w:vAlign w:val="center"/>
            <w:hideMark/>
          </w:tcPr>
          <w:p w14:paraId="6402D380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B78B27C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#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06428D9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oportion (95% CI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D7FD297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#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BBEC8D2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oportion (95% CI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12ACB39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MD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51C3269E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R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46AD5E3B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I</w:t>
            </w:r>
          </w:p>
        </w:tc>
      </w:tr>
      <w:tr w:rsidR="00D343F9" w:rsidRPr="00D343F9" w14:paraId="050D4E47" w14:textId="77777777" w:rsidTr="00205B7F">
        <w:trPr>
          <w:trHeight w:val="144"/>
        </w:trPr>
        <w:tc>
          <w:tcPr>
            <w:tcW w:w="1795" w:type="dxa"/>
            <w:shd w:val="clear" w:color="000000" w:fill="D0CECE"/>
            <w:noWrap/>
            <w:vAlign w:val="bottom"/>
            <w:hideMark/>
          </w:tcPr>
          <w:p w14:paraId="465F25A6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e</w:t>
            </w:r>
          </w:p>
        </w:tc>
        <w:tc>
          <w:tcPr>
            <w:tcW w:w="810" w:type="dxa"/>
            <w:shd w:val="clear" w:color="000000" w:fill="D0CECE"/>
            <w:noWrap/>
            <w:vAlign w:val="bottom"/>
            <w:hideMark/>
          </w:tcPr>
          <w:p w14:paraId="4B342620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800" w:type="dxa"/>
            <w:shd w:val="clear" w:color="000000" w:fill="D0CECE"/>
            <w:noWrap/>
            <w:vAlign w:val="bottom"/>
            <w:hideMark/>
          </w:tcPr>
          <w:p w14:paraId="2AA764C8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shd w:val="clear" w:color="000000" w:fill="D0CECE"/>
            <w:noWrap/>
            <w:vAlign w:val="bottom"/>
            <w:hideMark/>
          </w:tcPr>
          <w:p w14:paraId="72D2073F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shd w:val="clear" w:color="000000" w:fill="D0CECE"/>
            <w:noWrap/>
            <w:vAlign w:val="bottom"/>
            <w:hideMark/>
          </w:tcPr>
          <w:p w14:paraId="7E6CFDBC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310" w:type="dxa"/>
            <w:gridSpan w:val="2"/>
            <w:shd w:val="clear" w:color="000000" w:fill="D0CECE"/>
            <w:noWrap/>
            <w:vAlign w:val="bottom"/>
            <w:hideMark/>
          </w:tcPr>
          <w:p w14:paraId="364F0D42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394" w:type="dxa"/>
            <w:shd w:val="clear" w:color="000000" w:fill="D0CECE"/>
            <w:noWrap/>
            <w:vAlign w:val="bottom"/>
            <w:hideMark/>
          </w:tcPr>
          <w:p w14:paraId="11BC6F7A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D343F9" w:rsidRPr="00D343F9" w14:paraId="44472A23" w14:textId="77777777" w:rsidTr="00205B7F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6A809AAF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BB21CF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00CF42A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FFD3A9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067E385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0" w:type="dxa"/>
            <w:gridSpan w:val="2"/>
            <w:shd w:val="clear" w:color="auto" w:fill="auto"/>
            <w:noWrap/>
            <w:vAlign w:val="bottom"/>
            <w:hideMark/>
          </w:tcPr>
          <w:p w14:paraId="1C903917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63EADDAD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05B7F" w:rsidRPr="00D343F9" w14:paraId="3EEFF1E4" w14:textId="77777777" w:rsidTr="00205B7F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792856F4" w14:textId="77777777" w:rsidR="00205B7F" w:rsidRPr="00D343F9" w:rsidRDefault="00205B7F" w:rsidP="00205B7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9CD178" w14:textId="7777777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30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A1CA1C3" w14:textId="77777777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.6 (59.5, 59.7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776A661" w14:textId="2280DD1C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9983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DD9D0B2" w14:textId="10C85A88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40.1 (39.9, 40.3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828275D" w14:textId="1BDD69EF" w:rsidR="00205B7F" w:rsidRPr="00D343F9" w:rsidRDefault="00205B7F" w:rsidP="00205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500" w:type="dxa"/>
            <w:shd w:val="clear" w:color="000000" w:fill="FFFFFF"/>
            <w:noWrap/>
            <w:vAlign w:val="center"/>
            <w:hideMark/>
          </w:tcPr>
          <w:p w14:paraId="777AE76F" w14:textId="5E2B3AF4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410D868F" w14:textId="73127B06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47 - 1.49</w:t>
            </w:r>
          </w:p>
        </w:tc>
      </w:tr>
      <w:tr w:rsidR="00205B7F" w:rsidRPr="00D343F9" w14:paraId="5EF24AAF" w14:textId="77777777" w:rsidTr="00205B7F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161F9EC8" w14:textId="77777777" w:rsidR="00205B7F" w:rsidRPr="00D343F9" w:rsidRDefault="00205B7F" w:rsidP="00205B7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1B2829" w14:textId="7777777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09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AE08E00" w14:textId="77777777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.9 (61.8, 62.1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3B47F6D" w14:textId="18AFDF36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8107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E8941F3" w14:textId="24E064B8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41.2 (40.9, 41.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2B400CF" w14:textId="2D210D76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7E8FF703" w14:textId="05EA4F35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4042AFE" w14:textId="122F0AEC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665 - 0.675</w:t>
            </w:r>
          </w:p>
        </w:tc>
      </w:tr>
      <w:tr w:rsidR="00D343F9" w:rsidRPr="00D343F9" w14:paraId="600A4EFD" w14:textId="77777777" w:rsidTr="00205B7F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1027F185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C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693BE7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B2BFCC9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8D8C20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E45910C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0" w:type="dxa"/>
            <w:gridSpan w:val="2"/>
            <w:shd w:val="clear" w:color="auto" w:fill="auto"/>
            <w:noWrap/>
            <w:vAlign w:val="bottom"/>
            <w:hideMark/>
          </w:tcPr>
          <w:p w14:paraId="2DDA6914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2EFDF770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05B7F" w:rsidRPr="00D343F9" w14:paraId="47323370" w14:textId="77777777" w:rsidTr="002C4D7A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06852ECF" w14:textId="77777777" w:rsidR="00205B7F" w:rsidRPr="00D343F9" w:rsidRDefault="00205B7F" w:rsidP="00205B7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616815" w14:textId="7777777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18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9E2BFE7" w14:textId="77777777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.4 (70.1, 70.8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AE8C554" w14:textId="6BCF94CB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961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EE6FB22" w14:textId="3BCDE968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47 (46.1, 47.9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E3D3C77" w14:textId="7E1F83DE" w:rsidR="00205B7F" w:rsidRPr="00D343F9" w:rsidRDefault="00205B7F" w:rsidP="00205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00" w:type="dxa"/>
            <w:shd w:val="clear" w:color="000000" w:fill="FFFFFF"/>
            <w:noWrap/>
            <w:vAlign w:val="center"/>
            <w:hideMark/>
          </w:tcPr>
          <w:p w14:paraId="6E457765" w14:textId="62A8536C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A02598B" w14:textId="70530D2E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468 - 1.533</w:t>
            </w:r>
          </w:p>
        </w:tc>
      </w:tr>
      <w:tr w:rsidR="00205B7F" w:rsidRPr="00D343F9" w14:paraId="744D948C" w14:textId="77777777" w:rsidTr="002C4D7A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6BEC38F6" w14:textId="77777777" w:rsidR="00205B7F" w:rsidRPr="00D343F9" w:rsidRDefault="00205B7F" w:rsidP="00205B7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lack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521712" w14:textId="7777777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394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84C0859" w14:textId="77777777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.4 (65.2, 65.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7E90D02" w14:textId="15F3DB1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762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2A4D4ED" w14:textId="0279E0DA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39.6 (39, 40.2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88961B5" w14:textId="44082E40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4976663F" w14:textId="0F875633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65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E3D64B6" w14:textId="3E581DFB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624 - 1.676</w:t>
            </w:r>
          </w:p>
        </w:tc>
      </w:tr>
      <w:tr w:rsidR="00205B7F" w:rsidRPr="00D343F9" w14:paraId="1CE2F4ED" w14:textId="77777777" w:rsidTr="002C4D7A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F48B76B" w14:textId="77777777" w:rsidR="00205B7F" w:rsidRPr="00D343F9" w:rsidRDefault="00205B7F" w:rsidP="00205B7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B167C1" w14:textId="7777777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978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7E60F76" w14:textId="77777777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.7 (66.5, 66.9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FEBEC1F" w14:textId="1DB03756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2403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8CE3B53" w14:textId="33E42C88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43.2 (42.7, 43.7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AC6C5BB" w14:textId="67546E2F" w:rsidR="00205B7F" w:rsidRPr="00D343F9" w:rsidRDefault="00205B7F" w:rsidP="00205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00" w:type="dxa"/>
            <w:shd w:val="clear" w:color="000000" w:fill="FFFFFF"/>
            <w:noWrap/>
            <w:vAlign w:val="center"/>
            <w:hideMark/>
          </w:tcPr>
          <w:p w14:paraId="569C6409" w14:textId="6FEFBB96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48B68396" w14:textId="214A1996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519 - 1.561</w:t>
            </w:r>
          </w:p>
        </w:tc>
      </w:tr>
      <w:tr w:rsidR="00205B7F" w:rsidRPr="00D343F9" w14:paraId="6A395BEC" w14:textId="77777777" w:rsidTr="002C4D7A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9DADCFF" w14:textId="77777777" w:rsidR="00205B7F" w:rsidRPr="00D343F9" w:rsidRDefault="00205B7F" w:rsidP="00205B7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5D059D" w14:textId="7777777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344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7AD5637" w14:textId="77777777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 (57.9, 58.1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FD15152" w14:textId="2E529561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2214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C29B2B8" w14:textId="04A13B0E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39.8 (39.6, 40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6BA2751" w14:textId="53FEDD51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0E832C9D" w14:textId="29E33A85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46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95342DF" w14:textId="3DF48D11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45 - 1.47</w:t>
            </w:r>
          </w:p>
        </w:tc>
      </w:tr>
      <w:tr w:rsidR="00205B7F" w:rsidRPr="00D343F9" w14:paraId="43635D95" w14:textId="77777777" w:rsidTr="002C4D7A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358850B1" w14:textId="77777777" w:rsidR="00205B7F" w:rsidRPr="00D343F9" w:rsidRDefault="00205B7F" w:rsidP="00205B7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ss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8C559D" w14:textId="7777777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595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7BD5488" w14:textId="77777777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.7 (51.4, 51.9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560BFD9" w14:textId="1CF66D5A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781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BACA487" w14:textId="57A557E5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43.7 (42.8, 44.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9308776" w14:textId="4717AD25" w:rsidR="00205B7F" w:rsidRPr="00D343F9" w:rsidRDefault="00205B7F" w:rsidP="00205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00" w:type="dxa"/>
            <w:shd w:val="clear" w:color="000000" w:fill="FFFFFF"/>
            <w:noWrap/>
            <w:vAlign w:val="center"/>
            <w:hideMark/>
          </w:tcPr>
          <w:p w14:paraId="55C9B174" w14:textId="0DD1824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5A98516" w14:textId="6CB2E438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153 - 1.207</w:t>
            </w:r>
          </w:p>
        </w:tc>
      </w:tr>
      <w:tr w:rsidR="00D343F9" w:rsidRPr="00D343F9" w14:paraId="4B3756EB" w14:textId="77777777" w:rsidTr="00205B7F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609E6A2" w14:textId="77777777" w:rsidR="00D343F9" w:rsidRPr="00D343F9" w:rsidRDefault="00D343F9" w:rsidP="00D343F9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E1B5F5" w14:textId="77777777" w:rsidR="00D343F9" w:rsidRPr="00D343F9" w:rsidRDefault="00D343F9" w:rsidP="00D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20E616D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.1 (54.3, 57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BC823E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6DD50E0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0" w:type="dxa"/>
            <w:gridSpan w:val="2"/>
            <w:shd w:val="clear" w:color="auto" w:fill="auto"/>
            <w:noWrap/>
            <w:vAlign w:val="bottom"/>
            <w:hideMark/>
          </w:tcPr>
          <w:p w14:paraId="03747EBD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272ED893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D343F9" w:rsidRPr="00D343F9" w14:paraId="047460B0" w14:textId="77777777" w:rsidTr="00205B7F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250E5535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G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E791F2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BD6B387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B207E1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6E5014E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0" w:type="dxa"/>
            <w:gridSpan w:val="2"/>
            <w:shd w:val="clear" w:color="auto" w:fill="auto"/>
            <w:noWrap/>
            <w:vAlign w:val="bottom"/>
            <w:hideMark/>
          </w:tcPr>
          <w:p w14:paraId="5A6FDA83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101EB0E1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05B7F" w:rsidRPr="00D343F9" w14:paraId="348E357E" w14:textId="77777777" w:rsidTr="006057A3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7FADF535" w14:textId="77777777" w:rsidR="00205B7F" w:rsidRPr="00D343F9" w:rsidRDefault="00205B7F" w:rsidP="00205B7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dwes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A4F813" w14:textId="7777777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468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6CDDAA1" w14:textId="77777777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.9 (62.7, 63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2491148" w14:textId="16E382FA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3765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828B2DF" w14:textId="5FB4E06A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42.9 (42.5, 43.3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C630C4B" w14:textId="0715912A" w:rsidR="00205B7F" w:rsidRPr="00D343F9" w:rsidRDefault="00205B7F" w:rsidP="00205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00" w:type="dxa"/>
            <w:shd w:val="clear" w:color="000000" w:fill="FFFFFF"/>
            <w:noWrap/>
            <w:vAlign w:val="center"/>
            <w:hideMark/>
          </w:tcPr>
          <w:p w14:paraId="7EDBA00A" w14:textId="6B9735CC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47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4A979725" w14:textId="16394F6B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454 - 1.487</w:t>
            </w:r>
          </w:p>
        </w:tc>
      </w:tr>
      <w:tr w:rsidR="00205B7F" w:rsidRPr="00D343F9" w14:paraId="2D265AC3" w14:textId="77777777" w:rsidTr="006057A3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EA6EE73" w14:textId="77777777" w:rsidR="00205B7F" w:rsidRPr="00D343F9" w:rsidRDefault="00205B7F" w:rsidP="00205B7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theas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169D26" w14:textId="7777777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143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F979FCE" w14:textId="77777777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.5 (71.3, 71.7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6DA9C57" w14:textId="6E4B3DE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2271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BACB535" w14:textId="33E26E1D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60 (59.2, 60.8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BB098FA" w14:textId="73FC0820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70E9B025" w14:textId="30A67125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0176910" w14:textId="0C64C26A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174 - 1.207</w:t>
            </w:r>
          </w:p>
        </w:tc>
      </w:tr>
      <w:tr w:rsidR="00205B7F" w:rsidRPr="00D343F9" w14:paraId="07B83378" w14:textId="77777777" w:rsidTr="006057A3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3374BD69" w14:textId="77777777" w:rsidR="00205B7F" w:rsidRPr="00D343F9" w:rsidRDefault="00205B7F" w:rsidP="00205B7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t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93456E" w14:textId="7777777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862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CDB5019" w14:textId="77777777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8 (45.7, 4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49C9F55" w14:textId="0D7C5A12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8339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79947F5" w14:textId="42CA2F8A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32.3 (32.1, 32.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E6A782B" w14:textId="389C7FF4" w:rsidR="00205B7F" w:rsidRPr="00D343F9" w:rsidRDefault="00205B7F" w:rsidP="00205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00" w:type="dxa"/>
            <w:shd w:val="clear" w:color="000000" w:fill="FFFFFF"/>
            <w:noWrap/>
            <w:vAlign w:val="center"/>
            <w:hideMark/>
          </w:tcPr>
          <w:p w14:paraId="4590CE41" w14:textId="10C4AA19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F457C23" w14:textId="14BF0EEF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409 - 1.431</w:t>
            </w:r>
          </w:p>
        </w:tc>
      </w:tr>
      <w:tr w:rsidR="00205B7F" w:rsidRPr="00D343F9" w14:paraId="4332709E" w14:textId="77777777" w:rsidTr="006057A3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09B3386" w14:textId="77777777" w:rsidR="00205B7F" w:rsidRPr="00D343F9" w:rsidRDefault="00205B7F" w:rsidP="00205B7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s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14669C" w14:textId="7777777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525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2B13ABA" w14:textId="77777777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.3 (70.1, 70.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426B30F" w14:textId="77831AD5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3612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BB016D8" w14:textId="2B277E0A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59.3 (58.7, 59.9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D6958D9" w14:textId="17B3AEC2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2D826AC1" w14:textId="45A668F6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F46337E" w14:textId="027586A2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167 - 1.193</w:t>
            </w:r>
          </w:p>
        </w:tc>
      </w:tr>
      <w:tr w:rsidR="00205B7F" w:rsidRPr="00D343F9" w14:paraId="0C28E78A" w14:textId="77777777" w:rsidTr="006057A3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01174361" w14:textId="77777777" w:rsidR="00205B7F" w:rsidRPr="00D343F9" w:rsidRDefault="00205B7F" w:rsidP="00205B7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ss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809BE1" w14:textId="7777777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93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4E8F710" w14:textId="77777777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.2 (72.7, 73.7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85AC440" w14:textId="20CCF0B6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36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D27C83B" w14:textId="05D43C9A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49.9 (45.2, 54.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A395861" w14:textId="4E16ED99" w:rsidR="00205B7F" w:rsidRPr="00D343F9" w:rsidRDefault="00205B7F" w:rsidP="00205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00" w:type="dxa"/>
            <w:shd w:val="clear" w:color="000000" w:fill="FFFFFF"/>
            <w:noWrap/>
            <w:vAlign w:val="center"/>
            <w:hideMark/>
          </w:tcPr>
          <w:p w14:paraId="550025A7" w14:textId="54FBB3C9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47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1B15C27" w14:textId="783D401A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325 - 1.631</w:t>
            </w:r>
          </w:p>
        </w:tc>
      </w:tr>
      <w:tr w:rsidR="00D343F9" w:rsidRPr="00D343F9" w14:paraId="6FE8738C" w14:textId="77777777" w:rsidTr="00205B7F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1847426C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DEX SETT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CBF6EE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CCBA8D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1D8A40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04DB0D6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0" w:type="dxa"/>
            <w:gridSpan w:val="2"/>
            <w:shd w:val="clear" w:color="auto" w:fill="auto"/>
            <w:noWrap/>
            <w:vAlign w:val="bottom"/>
            <w:hideMark/>
          </w:tcPr>
          <w:p w14:paraId="4F85D7AF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5CB03B86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05B7F" w:rsidRPr="00D343F9" w14:paraId="7C6FC6D2" w14:textId="77777777" w:rsidTr="00DD0243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3A5A2F7" w14:textId="77777777" w:rsidR="00205B7F" w:rsidRPr="00D343F9" w:rsidRDefault="00205B7F" w:rsidP="00205B7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mergency Departmen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69C728" w14:textId="7777777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534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90A12D0" w14:textId="77777777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 (64.9, 65.1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28081C5" w14:textId="35BFE343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2152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6FF0BA1" w14:textId="116BDD2F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45.2 (44.6, 45.8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16DE7A5" w14:textId="10F14E31" w:rsidR="00205B7F" w:rsidRPr="00D343F9" w:rsidRDefault="00205B7F" w:rsidP="00205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00" w:type="dxa"/>
            <w:shd w:val="clear" w:color="000000" w:fill="FFFFFF"/>
            <w:noWrap/>
            <w:vAlign w:val="center"/>
            <w:hideMark/>
          </w:tcPr>
          <w:p w14:paraId="005C92B7" w14:textId="14100FCF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A752DED" w14:textId="452C9054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42 - 1.46</w:t>
            </w:r>
          </w:p>
        </w:tc>
      </w:tr>
      <w:tr w:rsidR="00205B7F" w:rsidRPr="00D343F9" w14:paraId="275B1FCC" w14:textId="77777777" w:rsidTr="00DD0243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672B59E7" w14:textId="77777777" w:rsidR="00205B7F" w:rsidRPr="00D343F9" w:rsidRDefault="00205B7F" w:rsidP="00205B7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nsive Care Uni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24D740" w14:textId="7777777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9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1626E0A" w14:textId="77777777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.5 (92.5, 94.4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82473E3" w14:textId="607332A9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97EA7DA" w14:textId="388B189F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81.9 (62.6, 101.2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AFA2E9C" w14:textId="68040BC0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1ADAFD67" w14:textId="08B3D8A5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E380D17" w14:textId="491D10B7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896 - 1.451</w:t>
            </w:r>
          </w:p>
        </w:tc>
      </w:tr>
      <w:tr w:rsidR="00205B7F" w:rsidRPr="00D343F9" w14:paraId="532D6422" w14:textId="77777777" w:rsidTr="00DD0243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6DDF92EC" w14:textId="77777777" w:rsidR="00205B7F" w:rsidRPr="00D343F9" w:rsidRDefault="00205B7F" w:rsidP="00205B7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patien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146251" w14:textId="7777777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22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A0C9D8E" w14:textId="77777777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4 (94.1, 94.7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1055284" w14:textId="41698652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322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43B4415" w14:textId="6CCAD8F3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91.8 (88.7, 94.9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0AFA0F7" w14:textId="2593258E" w:rsidR="00205B7F" w:rsidRPr="00D343F9" w:rsidRDefault="00205B7F" w:rsidP="00205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500" w:type="dxa"/>
            <w:shd w:val="clear" w:color="000000" w:fill="FFFFFF"/>
            <w:noWrap/>
            <w:vAlign w:val="center"/>
            <w:hideMark/>
          </w:tcPr>
          <w:p w14:paraId="5CBEDFAC" w14:textId="41DB3875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197AF50" w14:textId="4A7D524A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993 - 1.069</w:t>
            </w:r>
          </w:p>
        </w:tc>
      </w:tr>
      <w:tr w:rsidR="00205B7F" w:rsidRPr="00D343F9" w14:paraId="623CB1DC" w14:textId="77777777" w:rsidTr="00DD0243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0F673E8D" w14:textId="77777777" w:rsidR="00205B7F" w:rsidRPr="00D343F9" w:rsidRDefault="00205B7F" w:rsidP="00205B7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utpatien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D764AB" w14:textId="7777777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285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03DA581" w14:textId="77777777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2 (54.1, 54.4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802EDE0" w14:textId="32FC5F44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5393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36C8411" w14:textId="15C227A6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39 (38.9, 39.1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51343E9" w14:textId="146287DA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0F212348" w14:textId="30B644F9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5532846" w14:textId="794A41E0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382 - 1.398</w:t>
            </w:r>
          </w:p>
        </w:tc>
      </w:tr>
      <w:tr w:rsidR="00D343F9" w:rsidRPr="00D343F9" w14:paraId="60CA6D55" w14:textId="77777777" w:rsidTr="00205B7F">
        <w:trPr>
          <w:trHeight w:val="144"/>
        </w:trPr>
        <w:tc>
          <w:tcPr>
            <w:tcW w:w="1795" w:type="dxa"/>
            <w:shd w:val="clear" w:color="000000" w:fill="D0CECE"/>
            <w:noWrap/>
            <w:vAlign w:val="bottom"/>
            <w:hideMark/>
          </w:tcPr>
          <w:p w14:paraId="4D803A1C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ithin 2 days</w:t>
            </w:r>
          </w:p>
        </w:tc>
        <w:tc>
          <w:tcPr>
            <w:tcW w:w="810" w:type="dxa"/>
            <w:shd w:val="clear" w:color="000000" w:fill="D0CECE"/>
            <w:noWrap/>
            <w:vAlign w:val="bottom"/>
            <w:hideMark/>
          </w:tcPr>
          <w:p w14:paraId="4B42214F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800" w:type="dxa"/>
            <w:shd w:val="clear" w:color="000000" w:fill="D0CECE"/>
            <w:noWrap/>
            <w:vAlign w:val="bottom"/>
            <w:hideMark/>
          </w:tcPr>
          <w:p w14:paraId="4304A512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shd w:val="clear" w:color="000000" w:fill="D0CECE"/>
            <w:noWrap/>
            <w:vAlign w:val="bottom"/>
            <w:hideMark/>
          </w:tcPr>
          <w:p w14:paraId="243D876C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shd w:val="clear" w:color="000000" w:fill="D0CECE"/>
            <w:noWrap/>
            <w:vAlign w:val="bottom"/>
            <w:hideMark/>
          </w:tcPr>
          <w:p w14:paraId="6780F294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310" w:type="dxa"/>
            <w:gridSpan w:val="2"/>
            <w:shd w:val="clear" w:color="000000" w:fill="D0CECE"/>
            <w:noWrap/>
            <w:vAlign w:val="bottom"/>
            <w:hideMark/>
          </w:tcPr>
          <w:p w14:paraId="58E70862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394" w:type="dxa"/>
            <w:shd w:val="clear" w:color="000000" w:fill="D0CECE"/>
            <w:noWrap/>
            <w:vAlign w:val="bottom"/>
            <w:hideMark/>
          </w:tcPr>
          <w:p w14:paraId="323971AB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D343F9" w:rsidRPr="00D343F9" w14:paraId="58B43647" w14:textId="77777777" w:rsidTr="00205B7F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0D14945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F4AB6B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060E90F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D9BF57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C8E2CBF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0" w:type="dxa"/>
            <w:gridSpan w:val="2"/>
            <w:shd w:val="clear" w:color="auto" w:fill="auto"/>
            <w:noWrap/>
            <w:vAlign w:val="bottom"/>
            <w:hideMark/>
          </w:tcPr>
          <w:p w14:paraId="65576171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644225E2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05B7F" w:rsidRPr="00D343F9" w14:paraId="16211CCB" w14:textId="77777777" w:rsidTr="00890B65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14932035" w14:textId="77777777" w:rsidR="00205B7F" w:rsidRPr="00D343F9" w:rsidRDefault="00205B7F" w:rsidP="00205B7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473FA2" w14:textId="7777777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723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7611467" w14:textId="77777777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.9 (39.8, 40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2587248" w14:textId="2FB0E5ED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4247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6251D35" w14:textId="0EC1E7A8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57.3 (57, 57.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8DE470D" w14:textId="2F9B3880" w:rsidR="00205B7F" w:rsidRPr="00D343F9" w:rsidRDefault="00205B7F" w:rsidP="00205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500" w:type="dxa"/>
            <w:shd w:val="clear" w:color="000000" w:fill="FFFFFF"/>
            <w:noWrap/>
            <w:vAlign w:val="center"/>
            <w:hideMark/>
          </w:tcPr>
          <w:p w14:paraId="0258C4E6" w14:textId="776BC38D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28652BF" w14:textId="5638C823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696 - 0.704</w:t>
            </w:r>
          </w:p>
        </w:tc>
      </w:tr>
      <w:tr w:rsidR="00205B7F" w:rsidRPr="00D343F9" w14:paraId="51376C0B" w14:textId="77777777" w:rsidTr="00890B65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0F5A5318" w14:textId="77777777" w:rsidR="00205B7F" w:rsidRPr="00D343F9" w:rsidRDefault="00205B7F" w:rsidP="00205B7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326DCD" w14:textId="7777777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031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4AB2027" w14:textId="77777777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.6 (37.5, 37.8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3FD2101" w14:textId="793F39B3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1230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0E7FCFB" w14:textId="47505FEC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57.1 (56.8, 57.4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EE0E5F4" w14:textId="5B72AF8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4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04E28109" w14:textId="690A538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07CDD03" w14:textId="6A249E5E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655 - 0.665</w:t>
            </w:r>
          </w:p>
        </w:tc>
      </w:tr>
      <w:tr w:rsidR="00D343F9" w:rsidRPr="00D343F9" w14:paraId="36CBEDC0" w14:textId="77777777" w:rsidTr="00205B7F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638C56D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C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FACD53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2A3C41D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A77A01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70060AB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0" w:type="dxa"/>
            <w:gridSpan w:val="2"/>
            <w:shd w:val="clear" w:color="auto" w:fill="auto"/>
            <w:noWrap/>
            <w:vAlign w:val="bottom"/>
            <w:hideMark/>
          </w:tcPr>
          <w:p w14:paraId="04892D9B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1DA7509A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05B7F" w:rsidRPr="00D343F9" w14:paraId="140EAA16" w14:textId="77777777" w:rsidTr="00031DD6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86CB55E" w14:textId="77777777" w:rsidR="00205B7F" w:rsidRPr="00D343F9" w:rsidRDefault="00205B7F" w:rsidP="00205B7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76B017" w14:textId="7777777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4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D4E2D23" w14:textId="77777777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.2 (28.9, 29.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B2655D4" w14:textId="3DDD3CD0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055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8B7961B" w14:textId="2EC12F20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51.6 (50.6, 52.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6067FD2" w14:textId="748C08BA" w:rsidR="00205B7F" w:rsidRPr="00D343F9" w:rsidRDefault="00205B7F" w:rsidP="00205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500" w:type="dxa"/>
            <w:shd w:val="clear" w:color="000000" w:fill="FFFFFF"/>
            <w:noWrap/>
            <w:vAlign w:val="center"/>
            <w:hideMark/>
          </w:tcPr>
          <w:p w14:paraId="2262785A" w14:textId="66D7FE96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6AFDF1A" w14:textId="720FAC2C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557 - 0.584</w:t>
            </w:r>
          </w:p>
        </w:tc>
      </w:tr>
      <w:tr w:rsidR="00205B7F" w:rsidRPr="00D343F9" w14:paraId="52B1050F" w14:textId="77777777" w:rsidTr="00031DD6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119FC5F7" w14:textId="77777777" w:rsidR="00205B7F" w:rsidRPr="00D343F9" w:rsidRDefault="00205B7F" w:rsidP="00205B7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lack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7A6282" w14:textId="7777777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39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721DD89" w14:textId="77777777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.2 (34, 34.3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93C8F1C" w14:textId="4B128988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2571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34B03CF" w14:textId="3B91EE96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57.8 (57.1, 58.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FDDDF7B" w14:textId="499151F9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2DD3763C" w14:textId="6A6D250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46BB2A4" w14:textId="4200D1BA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582 - 0.598</w:t>
            </w:r>
          </w:p>
        </w:tc>
      </w:tr>
      <w:tr w:rsidR="00205B7F" w:rsidRPr="00D343F9" w14:paraId="553E4A2F" w14:textId="77777777" w:rsidTr="00031DD6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6C1BF53A" w14:textId="77777777" w:rsidR="00205B7F" w:rsidRPr="00D343F9" w:rsidRDefault="00205B7F" w:rsidP="00205B7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9B97AD" w14:textId="7777777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79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7168702" w14:textId="77777777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8 (32.6, 33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6465CA6" w14:textId="5E497318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3036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45D2F23" w14:textId="71771F26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54.6 (54, 55.2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5E61B98" w14:textId="61941520" w:rsidR="00205B7F" w:rsidRPr="00D343F9" w:rsidRDefault="00205B7F" w:rsidP="00205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500" w:type="dxa"/>
            <w:shd w:val="clear" w:color="000000" w:fill="FFFFFF"/>
            <w:noWrap/>
            <w:vAlign w:val="center"/>
            <w:hideMark/>
          </w:tcPr>
          <w:p w14:paraId="27BD73CE" w14:textId="2E1B25C1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A107AA8" w14:textId="0598FC2E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592 - 0.608</w:t>
            </w:r>
          </w:p>
        </w:tc>
      </w:tr>
      <w:tr w:rsidR="00205B7F" w:rsidRPr="00D343F9" w14:paraId="7DE09461" w14:textId="77777777" w:rsidTr="00031DD6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1B0CE08" w14:textId="77777777" w:rsidR="00205B7F" w:rsidRPr="00D343F9" w:rsidRDefault="00205B7F" w:rsidP="00205B7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DCE466" w14:textId="7777777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43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332C836" w14:textId="77777777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.5 (41.4, 41.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E37B16F" w14:textId="3256F4DB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7833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99EC5CB" w14:textId="04BE61E8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58.1 (57.9, 58.3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B16C7C0" w14:textId="2BB398F6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43F9E3C5" w14:textId="2C439908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64A3E04B" w14:textId="5295CAC5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706 - 0.714</w:t>
            </w:r>
          </w:p>
        </w:tc>
      </w:tr>
      <w:tr w:rsidR="00205B7F" w:rsidRPr="00D343F9" w14:paraId="4FA4854D" w14:textId="77777777" w:rsidTr="00031DD6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2BA94619" w14:textId="77777777" w:rsidR="00205B7F" w:rsidRPr="00D343F9" w:rsidRDefault="00205B7F" w:rsidP="00205B7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ss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F30679" w14:textId="7777777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738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14C1E2E" w14:textId="77777777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.8 (47.6, 48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02EBCD4" w14:textId="66670F50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967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C0EDCFE" w14:textId="56C7F199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54.1 (53.1, 55.1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140DD28" w14:textId="57896E25" w:rsidR="00205B7F" w:rsidRPr="00D343F9" w:rsidRDefault="00205B7F" w:rsidP="00205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500" w:type="dxa"/>
            <w:shd w:val="clear" w:color="000000" w:fill="FFFFFF"/>
            <w:noWrap/>
            <w:vAlign w:val="center"/>
            <w:hideMark/>
          </w:tcPr>
          <w:p w14:paraId="70711C0C" w14:textId="6F5A6565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E4DF45E" w14:textId="23FB6C99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862 - 0.899</w:t>
            </w:r>
          </w:p>
        </w:tc>
      </w:tr>
      <w:tr w:rsidR="00D343F9" w:rsidRPr="00D343F9" w14:paraId="1ACC8851" w14:textId="77777777" w:rsidTr="00205B7F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759ABBED" w14:textId="77777777" w:rsidR="00D343F9" w:rsidRPr="00D343F9" w:rsidRDefault="00D343F9" w:rsidP="00D343F9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2874F3" w14:textId="77777777" w:rsidR="00D343F9" w:rsidRPr="00D343F9" w:rsidRDefault="00D343F9" w:rsidP="00D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4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71B5FE0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5 (41.7, 45.3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39E6CD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857F275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0" w:type="dxa"/>
            <w:gridSpan w:val="2"/>
            <w:shd w:val="clear" w:color="auto" w:fill="auto"/>
            <w:noWrap/>
            <w:vAlign w:val="bottom"/>
            <w:hideMark/>
          </w:tcPr>
          <w:p w14:paraId="70FD3DE1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3E3BE4FD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D343F9" w:rsidRPr="00D343F9" w14:paraId="4FBF49D2" w14:textId="77777777" w:rsidTr="00205B7F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33964D10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G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173D26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E91A895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FD246F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E6B9B08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0" w:type="dxa"/>
            <w:gridSpan w:val="2"/>
            <w:shd w:val="clear" w:color="auto" w:fill="auto"/>
            <w:noWrap/>
            <w:vAlign w:val="bottom"/>
            <w:hideMark/>
          </w:tcPr>
          <w:p w14:paraId="51273A2D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68EFB9FF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05B7F" w:rsidRPr="00D343F9" w14:paraId="0C62C4FA" w14:textId="77777777" w:rsidTr="009242A1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787FE37D" w14:textId="77777777" w:rsidR="00205B7F" w:rsidRPr="00D343F9" w:rsidRDefault="00205B7F" w:rsidP="00205B7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dwes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472952" w14:textId="7777777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14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E0912D2" w14:textId="77777777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.7 (36.5, 36.9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D23C893" w14:textId="4C118A5F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4898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0D2716A" w14:textId="1F29C059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55.8 (55.3, 56.3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455CA53" w14:textId="5DD4C0F8" w:rsidR="00205B7F" w:rsidRPr="00D343F9" w:rsidRDefault="00205B7F" w:rsidP="00205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500" w:type="dxa"/>
            <w:shd w:val="clear" w:color="000000" w:fill="FFFFFF"/>
            <w:noWrap/>
            <w:vAlign w:val="center"/>
            <w:hideMark/>
          </w:tcPr>
          <w:p w14:paraId="3A3F8B53" w14:textId="6A4D0ED1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2D0B955" w14:textId="57872A2E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653 - 0.667</w:t>
            </w:r>
          </w:p>
        </w:tc>
      </w:tr>
      <w:tr w:rsidR="00205B7F" w:rsidRPr="00D343F9" w14:paraId="4AF32ABB" w14:textId="77777777" w:rsidTr="009242A1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42B6F28" w14:textId="77777777" w:rsidR="00205B7F" w:rsidRPr="00D343F9" w:rsidRDefault="00205B7F" w:rsidP="00205B7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theas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541E2F" w14:textId="7777777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49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316C3F2" w14:textId="77777777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.1 (27.9, 28.3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B67F0B5" w14:textId="3A981C64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471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D8A28C5" w14:textId="49C2E9A3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38.9 (38.3, 39.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84ADF50" w14:textId="25433D01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4B65E06B" w14:textId="428DE4FF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1E5F5957" w14:textId="3234D20F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707 - 0.733</w:t>
            </w:r>
          </w:p>
        </w:tc>
      </w:tr>
      <w:tr w:rsidR="00205B7F" w:rsidRPr="00D343F9" w14:paraId="28D4E9CD" w14:textId="77777777" w:rsidTr="009242A1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6DBB36C0" w14:textId="77777777" w:rsidR="00205B7F" w:rsidRPr="00D343F9" w:rsidRDefault="00205B7F" w:rsidP="00205B7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t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305664" w14:textId="7777777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398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36F10DF" w14:textId="77777777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.6 (53.4, 53.7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6E70CFB" w14:textId="4490ADC8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6743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8E9EE72" w14:textId="0C0B85BF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64.9 (64.6, 65.2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16D6F84" w14:textId="4B12388C" w:rsidR="00205B7F" w:rsidRPr="00D343F9" w:rsidRDefault="00205B7F" w:rsidP="00205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500" w:type="dxa"/>
            <w:shd w:val="clear" w:color="000000" w:fill="FFFFFF"/>
            <w:noWrap/>
            <w:vAlign w:val="center"/>
            <w:hideMark/>
          </w:tcPr>
          <w:p w14:paraId="6E5C0E91" w14:textId="263F7B58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CA7B4EE" w14:textId="768A6953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825 - 0.835</w:t>
            </w:r>
          </w:p>
        </w:tc>
      </w:tr>
      <w:tr w:rsidR="00205B7F" w:rsidRPr="00D343F9" w14:paraId="2F3C73C8" w14:textId="77777777" w:rsidTr="009242A1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0B1A2110" w14:textId="77777777" w:rsidR="00205B7F" w:rsidRPr="00D343F9" w:rsidRDefault="00205B7F" w:rsidP="00205B7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s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731026" w14:textId="7777777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537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D3F3129" w14:textId="77777777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.2 (29.1, 29.4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C4DC3F2" w14:textId="508EB3CF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2412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E62CA6C" w14:textId="24D0F93A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39.6 (39.1, 40.1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EFC4ADB" w14:textId="1B0E4354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3FD0812F" w14:textId="78B96CBC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CF8C8CF" w14:textId="545131E4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729 - 0.751</w:t>
            </w:r>
          </w:p>
        </w:tc>
      </w:tr>
      <w:tr w:rsidR="00205B7F" w:rsidRPr="00D343F9" w14:paraId="76BBDD66" w14:textId="77777777" w:rsidTr="009242A1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3D329D8B" w14:textId="77777777" w:rsidR="00205B7F" w:rsidRPr="00D343F9" w:rsidRDefault="00205B7F" w:rsidP="00205B7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ss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D2A7D3" w14:textId="7777777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56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17D2AB0" w14:textId="77777777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2 (25.7, 26.7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9DB5E08" w14:textId="2860AE93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35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FB3264F" w14:textId="0550B335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49.1 (44.7, 53.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6D17BFF" w14:textId="4E8CC1BA" w:rsidR="00205B7F" w:rsidRPr="00D343F9" w:rsidRDefault="00205B7F" w:rsidP="00205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500" w:type="dxa"/>
            <w:shd w:val="clear" w:color="000000" w:fill="FFFFFF"/>
            <w:noWrap/>
            <w:vAlign w:val="center"/>
            <w:hideMark/>
          </w:tcPr>
          <w:p w14:paraId="2D8E8A34" w14:textId="1BABBCD1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058B8F1" w14:textId="4D82CB2C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477 - 0.589</w:t>
            </w:r>
          </w:p>
        </w:tc>
      </w:tr>
      <w:tr w:rsidR="00D343F9" w:rsidRPr="00D343F9" w14:paraId="0DDC0E8A" w14:textId="77777777" w:rsidTr="00205B7F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202988D1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DEX SETT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729004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A0BDE57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5D973B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57F9449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0" w:type="dxa"/>
            <w:gridSpan w:val="2"/>
            <w:shd w:val="clear" w:color="auto" w:fill="auto"/>
            <w:noWrap/>
            <w:vAlign w:val="bottom"/>
            <w:hideMark/>
          </w:tcPr>
          <w:p w14:paraId="3A68BD44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5F31A036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05B7F" w:rsidRPr="00D343F9" w14:paraId="0B3B2C44" w14:textId="77777777" w:rsidTr="00630560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E266C38" w14:textId="77777777" w:rsidR="00205B7F" w:rsidRPr="00D343F9" w:rsidRDefault="00205B7F" w:rsidP="00205B7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mergency Departmen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128101" w14:textId="7777777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996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7EBC2FA" w14:textId="77777777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.5 (34.4, 34.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AA3D2D3" w14:textId="058A4366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2492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9DBD8F8" w14:textId="0649139E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52.4 (51.8, 53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21F86A5" w14:textId="6AD8C764" w:rsidR="00205B7F" w:rsidRPr="00D343F9" w:rsidRDefault="00205B7F" w:rsidP="00205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500" w:type="dxa"/>
            <w:shd w:val="clear" w:color="000000" w:fill="FFFFFF"/>
            <w:noWrap/>
            <w:vAlign w:val="center"/>
            <w:hideMark/>
          </w:tcPr>
          <w:p w14:paraId="6E7D5F00" w14:textId="04123B50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AB274E4" w14:textId="48FC2F9C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651 - 0.669</w:t>
            </w:r>
          </w:p>
        </w:tc>
      </w:tr>
      <w:tr w:rsidR="00205B7F" w:rsidRPr="00D343F9" w14:paraId="510ACF25" w14:textId="77777777" w:rsidTr="00630560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781DF395" w14:textId="77777777" w:rsidR="00205B7F" w:rsidRPr="00D343F9" w:rsidRDefault="00205B7F" w:rsidP="00205B7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nsive Care Uni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1694E4" w14:textId="7777777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D5AA8BF" w14:textId="77777777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9 (5.1, 6.9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A0890E3" w14:textId="636EA538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5AB24B7" w14:textId="79D4A006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2 (4.9, 19.1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1AC4890" w14:textId="7DA07A7C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59688C1C" w14:textId="49774BB8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1AD3F92C" w14:textId="309936B8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259 - 0.928</w:t>
            </w:r>
          </w:p>
        </w:tc>
      </w:tr>
      <w:tr w:rsidR="00205B7F" w:rsidRPr="00D343F9" w14:paraId="5A2AA16F" w14:textId="77777777" w:rsidTr="00630560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26B9A731" w14:textId="77777777" w:rsidR="00205B7F" w:rsidRPr="00D343F9" w:rsidRDefault="00205B7F" w:rsidP="00205B7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patien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4FDA18" w14:textId="7777777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2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16E95A7" w14:textId="77777777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 (4.7, 5.3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A6FCD5C" w14:textId="06B1A824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25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E2603E8" w14:textId="63AB6A9B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7.4 (6.5, 8.3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370DD8C" w14:textId="3981E482" w:rsidR="00205B7F" w:rsidRPr="00D343F9" w:rsidRDefault="00205B7F" w:rsidP="00205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1</w:t>
            </w:r>
          </w:p>
        </w:tc>
        <w:tc>
          <w:tcPr>
            <w:tcW w:w="500" w:type="dxa"/>
            <w:shd w:val="clear" w:color="000000" w:fill="FFFFFF"/>
            <w:noWrap/>
            <w:vAlign w:val="center"/>
            <w:hideMark/>
          </w:tcPr>
          <w:p w14:paraId="6BF00246" w14:textId="6A4F07C2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1941D08" w14:textId="41BA693A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595 - 0.778</w:t>
            </w:r>
          </w:p>
        </w:tc>
      </w:tr>
      <w:tr w:rsidR="00205B7F" w:rsidRPr="00D343F9" w14:paraId="38E1AB1A" w14:textId="77777777" w:rsidTr="00630560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307FFDF6" w14:textId="77777777" w:rsidR="00205B7F" w:rsidRPr="00D343F9" w:rsidRDefault="00205B7F" w:rsidP="00205B7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utpatien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3E89A7" w14:textId="7777777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62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F33A9DB" w14:textId="77777777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3 (45.2, 45.4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C07F665" w14:textId="3718470A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23196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884779B" w14:textId="38ACC021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58.8 (58.6, 59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CED32F9" w14:textId="5CC3A5B9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12C9671B" w14:textId="61D1BD99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38538D2" w14:textId="6FF3AFDE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766 - 0.774</w:t>
            </w:r>
          </w:p>
        </w:tc>
      </w:tr>
      <w:tr w:rsidR="00D343F9" w:rsidRPr="00D343F9" w14:paraId="7CB9064A" w14:textId="77777777" w:rsidTr="00205B7F">
        <w:trPr>
          <w:trHeight w:val="144"/>
        </w:trPr>
        <w:tc>
          <w:tcPr>
            <w:tcW w:w="1795" w:type="dxa"/>
            <w:shd w:val="clear" w:color="000000" w:fill="D0CECE"/>
            <w:noWrap/>
            <w:vAlign w:val="bottom"/>
            <w:hideMark/>
          </w:tcPr>
          <w:p w14:paraId="446DE3FB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 to 28 days</w:t>
            </w:r>
          </w:p>
        </w:tc>
        <w:tc>
          <w:tcPr>
            <w:tcW w:w="810" w:type="dxa"/>
            <w:shd w:val="clear" w:color="000000" w:fill="D0CECE"/>
            <w:noWrap/>
            <w:vAlign w:val="bottom"/>
            <w:hideMark/>
          </w:tcPr>
          <w:p w14:paraId="46CFDE5D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800" w:type="dxa"/>
            <w:shd w:val="clear" w:color="000000" w:fill="D0CECE"/>
            <w:noWrap/>
            <w:vAlign w:val="bottom"/>
            <w:hideMark/>
          </w:tcPr>
          <w:p w14:paraId="2F9268E2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10" w:type="dxa"/>
            <w:shd w:val="clear" w:color="000000" w:fill="D0CECE"/>
            <w:noWrap/>
            <w:vAlign w:val="bottom"/>
            <w:hideMark/>
          </w:tcPr>
          <w:p w14:paraId="1ECE6A70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10" w:type="dxa"/>
            <w:shd w:val="clear" w:color="000000" w:fill="D0CECE"/>
            <w:noWrap/>
            <w:vAlign w:val="bottom"/>
            <w:hideMark/>
          </w:tcPr>
          <w:p w14:paraId="6FD61756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310" w:type="dxa"/>
            <w:gridSpan w:val="2"/>
            <w:shd w:val="clear" w:color="000000" w:fill="D0CECE"/>
            <w:noWrap/>
            <w:vAlign w:val="bottom"/>
            <w:hideMark/>
          </w:tcPr>
          <w:p w14:paraId="034A377B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394" w:type="dxa"/>
            <w:shd w:val="clear" w:color="000000" w:fill="D0CECE"/>
            <w:noWrap/>
            <w:vAlign w:val="bottom"/>
            <w:hideMark/>
          </w:tcPr>
          <w:p w14:paraId="513F1943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D343F9" w:rsidRPr="00D343F9" w14:paraId="4EE9C05E" w14:textId="77777777" w:rsidTr="00205B7F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61334BC1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EE0328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0FBD96A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D0A713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7A66F80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0" w:type="dxa"/>
            <w:gridSpan w:val="2"/>
            <w:shd w:val="clear" w:color="auto" w:fill="auto"/>
            <w:noWrap/>
            <w:vAlign w:val="bottom"/>
            <w:hideMark/>
          </w:tcPr>
          <w:p w14:paraId="3710550C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089B7525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05B7F" w:rsidRPr="00D343F9" w14:paraId="54C91D6E" w14:textId="77777777" w:rsidTr="00537886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7885AB44" w14:textId="77777777" w:rsidR="00205B7F" w:rsidRPr="00D343F9" w:rsidRDefault="00205B7F" w:rsidP="00205B7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0836BB" w14:textId="7777777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0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528747B" w14:textId="77777777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 (0.5, 0.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C0976A3" w14:textId="7641C46E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639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21930E4" w14:textId="79E3DD47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2.6 (2.5, 2.7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B758753" w14:textId="45FE651B" w:rsidR="00205B7F" w:rsidRPr="00D343F9" w:rsidRDefault="00205B7F" w:rsidP="00205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500" w:type="dxa"/>
            <w:shd w:val="clear" w:color="000000" w:fill="FFFFFF"/>
            <w:noWrap/>
            <w:vAlign w:val="center"/>
            <w:hideMark/>
          </w:tcPr>
          <w:p w14:paraId="56D55597" w14:textId="11F1575A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14164E9" w14:textId="0413014A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183 - 0.197</w:t>
            </w:r>
          </w:p>
        </w:tc>
      </w:tr>
      <w:tr w:rsidR="00205B7F" w:rsidRPr="00D343F9" w14:paraId="5747DDA7" w14:textId="77777777" w:rsidTr="00537886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27AD62F" w14:textId="77777777" w:rsidR="00205B7F" w:rsidRPr="00D343F9" w:rsidRDefault="00205B7F" w:rsidP="00205B7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779F03" w14:textId="7777777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4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11C4367" w14:textId="77777777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 (0.4, 0.4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452B66F" w14:textId="73A04EE3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331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42DAF71" w14:textId="463592AF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7 (1.6, 1.8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7B06A33" w14:textId="604D996D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45E712CC" w14:textId="5C98B48D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4CC90815" w14:textId="3E479C6D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226 - 0.255</w:t>
            </w:r>
          </w:p>
        </w:tc>
      </w:tr>
      <w:tr w:rsidR="00D343F9" w:rsidRPr="00D343F9" w14:paraId="1E242599" w14:textId="77777777" w:rsidTr="00205B7F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7B0F2934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C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ACB26B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F457687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E11A12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4B1F64A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0" w:type="dxa"/>
            <w:gridSpan w:val="2"/>
            <w:shd w:val="clear" w:color="auto" w:fill="auto"/>
            <w:noWrap/>
            <w:vAlign w:val="bottom"/>
            <w:hideMark/>
          </w:tcPr>
          <w:p w14:paraId="0A422EE2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280D37D8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05B7F" w:rsidRPr="00D343F9" w14:paraId="7EF19F8E" w14:textId="77777777" w:rsidTr="002D7DEC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6BC32709" w14:textId="77777777" w:rsidR="00205B7F" w:rsidRPr="00D343F9" w:rsidRDefault="00205B7F" w:rsidP="00205B7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BD76E9" w14:textId="7777777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7879F30" w14:textId="77777777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 (0.3, 0.4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8F2C66A" w14:textId="32A5540C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29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4B2790B" w14:textId="1A67DD81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5 (1.4, 1.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DDA7F1A" w14:textId="05E40E49" w:rsidR="00205B7F" w:rsidRPr="00D343F9" w:rsidRDefault="00205B7F" w:rsidP="00205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500" w:type="dxa"/>
            <w:shd w:val="clear" w:color="000000" w:fill="FFFFFF"/>
            <w:noWrap/>
            <w:vAlign w:val="center"/>
            <w:hideMark/>
          </w:tcPr>
          <w:p w14:paraId="324AD5B3" w14:textId="67A7C30E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BF4F1EA" w14:textId="6344AEBE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177 - 0.249</w:t>
            </w:r>
          </w:p>
        </w:tc>
      </w:tr>
      <w:tr w:rsidR="00205B7F" w:rsidRPr="00D343F9" w14:paraId="03BB9853" w14:textId="77777777" w:rsidTr="002D7DEC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16830D0A" w14:textId="77777777" w:rsidR="00205B7F" w:rsidRPr="00D343F9" w:rsidRDefault="00205B7F" w:rsidP="00205B7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lack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97F540" w14:textId="7777777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4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CA87011" w14:textId="77777777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 (0.4, 0.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4E01185" w14:textId="12BC781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11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30CF0E3" w14:textId="38A73FB7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2.5 (2.3, 2.7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281F894" w14:textId="675CB2B2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1F29FD84" w14:textId="3C58049D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8EF69D3" w14:textId="37A8908C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147 - 0.174</w:t>
            </w:r>
          </w:p>
        </w:tc>
      </w:tr>
      <w:tr w:rsidR="00205B7F" w:rsidRPr="00D343F9" w14:paraId="2CE8EE66" w14:textId="77777777" w:rsidTr="002D7DEC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ECF655E" w14:textId="77777777" w:rsidR="00205B7F" w:rsidRPr="00D343F9" w:rsidRDefault="00205B7F" w:rsidP="00205B7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70B05A" w14:textId="7777777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F2A2112" w14:textId="77777777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 (0.5, 0.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E43881B" w14:textId="0D87E743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22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FC9421C" w14:textId="1EC8021A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2.2 (2.1, 2.3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6F9FEE6" w14:textId="3D334C67" w:rsidR="00205B7F" w:rsidRPr="00D343F9" w:rsidRDefault="00205B7F" w:rsidP="00205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500" w:type="dxa"/>
            <w:shd w:val="clear" w:color="000000" w:fill="FFFFFF"/>
            <w:noWrap/>
            <w:vAlign w:val="center"/>
            <w:hideMark/>
          </w:tcPr>
          <w:p w14:paraId="3FB45F0C" w14:textId="45570083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5AF309F" w14:textId="77385D13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212 - 0.25</w:t>
            </w:r>
          </w:p>
        </w:tc>
      </w:tr>
      <w:tr w:rsidR="00205B7F" w:rsidRPr="00D343F9" w14:paraId="04CEC585" w14:textId="77777777" w:rsidTr="002D7DEC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7F0E8017" w14:textId="77777777" w:rsidR="00205B7F" w:rsidRPr="00D343F9" w:rsidRDefault="00205B7F" w:rsidP="00205B7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54E5AB" w14:textId="7777777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8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5FBBFF0" w14:textId="77777777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 (0.5, 0.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5FF4CD4" w14:textId="63AB064C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656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E333769" w14:textId="0D1430E8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2.1 (2.1, 2.1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DE17B2E" w14:textId="03F9E80A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3E3F6ADA" w14:textId="42C08D8B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1F3108D" w14:textId="380D5B76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22 - 0.241</w:t>
            </w:r>
          </w:p>
        </w:tc>
      </w:tr>
      <w:tr w:rsidR="00205B7F" w:rsidRPr="00D343F9" w14:paraId="07CFE063" w14:textId="77777777" w:rsidTr="002D7DEC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0B7C400F" w14:textId="77777777" w:rsidR="00205B7F" w:rsidRPr="00D343F9" w:rsidRDefault="00205B7F" w:rsidP="00205B7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ss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B23087" w14:textId="7777777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5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6FC83E9" w14:textId="77777777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 (0.5, 0.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05D4574" w14:textId="405D14F6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38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53E5BBD" w14:textId="0A99ECC2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2.2 (2, 2.4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4525161" w14:textId="34EC13BF" w:rsidR="00205B7F" w:rsidRPr="00D343F9" w:rsidRDefault="00205B7F" w:rsidP="00205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500" w:type="dxa"/>
            <w:shd w:val="clear" w:color="000000" w:fill="FFFFFF"/>
            <w:noWrap/>
            <w:vAlign w:val="center"/>
            <w:hideMark/>
          </w:tcPr>
          <w:p w14:paraId="7508C968" w14:textId="2544E555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6D238C72" w14:textId="35EA28AE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205 - 0.258</w:t>
            </w:r>
          </w:p>
        </w:tc>
      </w:tr>
      <w:tr w:rsidR="00D343F9" w:rsidRPr="00D343F9" w14:paraId="5BCEE09E" w14:textId="77777777" w:rsidTr="00205B7F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CDFE9E4" w14:textId="77777777" w:rsidR="00D343F9" w:rsidRPr="00D343F9" w:rsidRDefault="00D343F9" w:rsidP="00D343F9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1CA4F2" w14:textId="77777777" w:rsidR="00D343F9" w:rsidRPr="00D343F9" w:rsidRDefault="00D343F9" w:rsidP="00D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6F0BEF0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 (0.2, 0.7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D9F407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0736751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0" w:type="dxa"/>
            <w:gridSpan w:val="2"/>
            <w:shd w:val="clear" w:color="auto" w:fill="auto"/>
            <w:noWrap/>
            <w:vAlign w:val="bottom"/>
            <w:hideMark/>
          </w:tcPr>
          <w:p w14:paraId="064F5FCD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2E1AF8FD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D343F9" w:rsidRPr="00D343F9" w14:paraId="09E35109" w14:textId="77777777" w:rsidTr="00205B7F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2A8BFE04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G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9CB984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285E388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76A56E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3B562AC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0" w:type="dxa"/>
            <w:gridSpan w:val="2"/>
            <w:shd w:val="clear" w:color="auto" w:fill="auto"/>
            <w:noWrap/>
            <w:vAlign w:val="bottom"/>
            <w:hideMark/>
          </w:tcPr>
          <w:p w14:paraId="2097480A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66B35C28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05B7F" w:rsidRPr="00D343F9" w14:paraId="73479BB7" w14:textId="77777777" w:rsidTr="00906672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70A88C53" w14:textId="77777777" w:rsidR="00205B7F" w:rsidRPr="00D343F9" w:rsidRDefault="00205B7F" w:rsidP="00205B7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dwes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1C45FD" w14:textId="7777777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5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0B5BBE0" w14:textId="77777777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 (0.4, 0.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6F5465C" w14:textId="6B4BD3F0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17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A9903ED" w14:textId="671E713A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3 (1.2, 1.4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B386008" w14:textId="6875C1E7" w:rsidR="00205B7F" w:rsidRPr="00D343F9" w:rsidRDefault="00205B7F" w:rsidP="00205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1</w:t>
            </w:r>
          </w:p>
        </w:tc>
        <w:tc>
          <w:tcPr>
            <w:tcW w:w="500" w:type="dxa"/>
            <w:shd w:val="clear" w:color="000000" w:fill="FFFFFF"/>
            <w:noWrap/>
            <w:vAlign w:val="center"/>
            <w:hideMark/>
          </w:tcPr>
          <w:p w14:paraId="4CC8F0F1" w14:textId="7D989EE4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3D025D1" w14:textId="2571A413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277 - 0.325</w:t>
            </w:r>
          </w:p>
        </w:tc>
      </w:tr>
      <w:tr w:rsidR="00205B7F" w:rsidRPr="00D343F9" w14:paraId="0B5D978A" w14:textId="77777777" w:rsidTr="00906672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1D2D9EB0" w14:textId="77777777" w:rsidR="00205B7F" w:rsidRPr="00D343F9" w:rsidRDefault="00205B7F" w:rsidP="00205B7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Northeas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2D8C4B" w14:textId="7777777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06C0897" w14:textId="77777777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 (0.3, 0.4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B925FB3" w14:textId="68D983C2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44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96E1D83" w14:textId="5C38B9CA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.2 (1.1, 1.3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06EE901" w14:textId="31A2D2EE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19EDB0F8" w14:textId="0A22FDCE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4EAAD942" w14:textId="7F58F80A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303 - 0.382</w:t>
            </w:r>
          </w:p>
        </w:tc>
      </w:tr>
      <w:tr w:rsidR="00205B7F" w:rsidRPr="00D343F9" w14:paraId="11D04E8E" w14:textId="77777777" w:rsidTr="00906672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208B4574" w14:textId="77777777" w:rsidR="00205B7F" w:rsidRPr="00D343F9" w:rsidRDefault="00205B7F" w:rsidP="00205B7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t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F42F16" w14:textId="7777777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9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7BF1E75" w14:textId="77777777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 (0.6, 0.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A004294" w14:textId="4BC4ACE6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732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706D399" w14:textId="08F26840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2.8 (2.7, 2.9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BF07862" w14:textId="574210C4" w:rsidR="00205B7F" w:rsidRPr="00D343F9" w:rsidRDefault="00205B7F" w:rsidP="00205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500" w:type="dxa"/>
            <w:shd w:val="clear" w:color="000000" w:fill="FFFFFF"/>
            <w:noWrap/>
            <w:vAlign w:val="center"/>
            <w:hideMark/>
          </w:tcPr>
          <w:p w14:paraId="034745B6" w14:textId="783049A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6049FF34" w14:textId="18D30EA0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201 - 0.219</w:t>
            </w:r>
          </w:p>
        </w:tc>
      </w:tr>
      <w:tr w:rsidR="00205B7F" w:rsidRPr="00D343F9" w14:paraId="49B5A93E" w14:textId="77777777" w:rsidTr="00906672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7F624DD6" w14:textId="77777777" w:rsidR="00205B7F" w:rsidRPr="00D343F9" w:rsidRDefault="00205B7F" w:rsidP="00205B7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s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9510A0B" w14:textId="7777777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9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4FB3937" w14:textId="77777777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 (0.4, 0.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4CEB824" w14:textId="2AFFB34F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63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97B09A8" w14:textId="2FDFABF3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 (0.9, 1.1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02E3DEE" w14:textId="17D1943F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390AD3BD" w14:textId="1845E751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6F69D24C" w14:textId="2A0422F3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346 - 0.418</w:t>
            </w:r>
          </w:p>
        </w:tc>
      </w:tr>
      <w:tr w:rsidR="00205B7F" w:rsidRPr="00D343F9" w14:paraId="579E1609" w14:textId="77777777" w:rsidTr="00906672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92A7E46" w14:textId="77777777" w:rsidR="00205B7F" w:rsidRPr="00D343F9" w:rsidRDefault="00205B7F" w:rsidP="00205B7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ss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3B1999" w14:textId="7777777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C51D813" w14:textId="77777777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 (0.6, 0.7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ADB3467" w14:textId="30F25E6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6765C03" w14:textId="2758037A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 (0.4, 1.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5B4BE06" w14:textId="2DF98000" w:rsidR="00205B7F" w:rsidRPr="00D343F9" w:rsidRDefault="00205B7F" w:rsidP="00205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500" w:type="dxa"/>
            <w:shd w:val="clear" w:color="000000" w:fill="FFFFFF"/>
            <w:noWrap/>
            <w:vAlign w:val="center"/>
            <w:hideMark/>
          </w:tcPr>
          <w:p w14:paraId="41EACB57" w14:textId="2339E15E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6787964E" w14:textId="310DB0BF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292 - 1.317</w:t>
            </w:r>
          </w:p>
        </w:tc>
      </w:tr>
      <w:tr w:rsidR="00D343F9" w:rsidRPr="00D343F9" w14:paraId="4BBBC8B1" w14:textId="77777777" w:rsidTr="00205B7F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66C04018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DEX SETT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67B6FA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DE381FE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FEB9C6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629CC3A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0" w:type="dxa"/>
            <w:gridSpan w:val="2"/>
            <w:shd w:val="clear" w:color="auto" w:fill="auto"/>
            <w:noWrap/>
            <w:vAlign w:val="bottom"/>
            <w:hideMark/>
          </w:tcPr>
          <w:p w14:paraId="1C8CAB1C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5B8D0313" w14:textId="77777777" w:rsidR="00D343F9" w:rsidRPr="00D343F9" w:rsidRDefault="00D343F9" w:rsidP="00D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05B7F" w:rsidRPr="00D343F9" w14:paraId="755237F2" w14:textId="77777777" w:rsidTr="000263B8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7E0F1181" w14:textId="77777777" w:rsidR="00205B7F" w:rsidRPr="00D343F9" w:rsidRDefault="00205B7F" w:rsidP="00205B7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mergency Departmen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1F6E96" w14:textId="7777777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7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7E2398D" w14:textId="77777777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 (0.5, 0.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CC68D86" w14:textId="27795598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116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830031B" w14:textId="3B0E4C1A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2.4 (2.3, 2.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4F3E9D8" w14:textId="09507A10" w:rsidR="00205B7F" w:rsidRPr="00D343F9" w:rsidRDefault="00205B7F" w:rsidP="00205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500" w:type="dxa"/>
            <w:shd w:val="clear" w:color="000000" w:fill="FFFFFF"/>
            <w:noWrap/>
            <w:vAlign w:val="center"/>
            <w:hideMark/>
          </w:tcPr>
          <w:p w14:paraId="3C5EBE70" w14:textId="6D2A0BF3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19BCA6A8" w14:textId="44DF7D3A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196 - 0.225</w:t>
            </w:r>
          </w:p>
        </w:tc>
      </w:tr>
      <w:tr w:rsidR="00205B7F" w:rsidRPr="00D343F9" w14:paraId="3A81EE69" w14:textId="77777777" w:rsidTr="000263B8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6E39329A" w14:textId="77777777" w:rsidR="00205B7F" w:rsidRPr="00D343F9" w:rsidRDefault="00205B7F" w:rsidP="00205B7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nsive Care Uni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57292B" w14:textId="7777777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1D32DC3" w14:textId="77777777" w:rsidR="00205B7F" w:rsidRPr="002D4907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 (0.4, 1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D8F7531" w14:textId="79E2330C" w:rsidR="00205B7F" w:rsidRPr="00E42088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--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38FD376" w14:textId="5D28F9CE" w:rsidR="00205B7F" w:rsidRPr="00E42088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--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FB016AE" w14:textId="254D4105" w:rsidR="00205B7F" w:rsidRPr="00E42088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--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6162EF9E" w14:textId="4166CB43" w:rsidR="00205B7F" w:rsidRPr="00E42088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--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B8F7B82" w14:textId="08DCC3E4" w:rsidR="00205B7F" w:rsidRPr="00E42088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--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205B7F" w:rsidRPr="00D343F9" w14:paraId="069F4253" w14:textId="77777777" w:rsidTr="000263B8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25A4173A" w14:textId="77777777" w:rsidR="00205B7F" w:rsidRPr="00D343F9" w:rsidRDefault="00205B7F" w:rsidP="00205B7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patien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1BC0D2" w14:textId="7777777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AC10D54" w14:textId="77777777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 (0.5, 0.7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B2955F0" w14:textId="5C87D83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BD2ACEE" w14:textId="2FDB54DF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8 (0.5, 1.1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C411102" w14:textId="03813990" w:rsidR="00205B7F" w:rsidRPr="00D343F9" w:rsidRDefault="00205B7F" w:rsidP="00205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00" w:type="dxa"/>
            <w:shd w:val="clear" w:color="000000" w:fill="FFFFFF"/>
            <w:noWrap/>
            <w:vAlign w:val="center"/>
            <w:hideMark/>
          </w:tcPr>
          <w:p w14:paraId="27365ECF" w14:textId="3CB6576A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6BDFDFF2" w14:textId="6CAF2DCB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501 - 1.122</w:t>
            </w:r>
          </w:p>
        </w:tc>
      </w:tr>
      <w:tr w:rsidR="00205B7F" w:rsidRPr="00D343F9" w14:paraId="3051A5B2" w14:textId="77777777" w:rsidTr="000263B8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26C023ED" w14:textId="77777777" w:rsidR="00205B7F" w:rsidRPr="00D343F9" w:rsidRDefault="00205B7F" w:rsidP="00205B7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utpatien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2EF04C" w14:textId="7777777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7C56C1A" w14:textId="77777777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343F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 (0.5, 0.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BD0E8C7" w14:textId="24FED9AB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835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87EF122" w14:textId="460D74F2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2.1 (2.1, 2.1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8F59333" w14:textId="42AB6D77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201CC9F2" w14:textId="3DD09141" w:rsidR="00205B7F" w:rsidRPr="00D343F9" w:rsidRDefault="00205B7F" w:rsidP="00205B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B7C0828" w14:textId="00917C0C" w:rsidR="00205B7F" w:rsidRPr="00D343F9" w:rsidRDefault="00205B7F" w:rsidP="00205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color w:val="000000"/>
                <w:sz w:val="16"/>
                <w:szCs w:val="16"/>
              </w:rPr>
              <w:t>0.23 - 0.25</w:t>
            </w:r>
          </w:p>
        </w:tc>
      </w:tr>
    </w:tbl>
    <w:p w14:paraId="55AB31DC" w14:textId="77777777" w:rsidR="00BC3E3D" w:rsidRPr="00BC3E3D" w:rsidRDefault="00BC3E3D" w:rsidP="00BC3E3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C3E3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C3E3D">
        <w:rPr>
          <w:rFonts w:ascii="Times New Roman" w:hAnsi="Times New Roman" w:cs="Times New Roman"/>
          <w:sz w:val="24"/>
          <w:szCs w:val="24"/>
        </w:rPr>
        <w:t>Data</w:t>
      </w:r>
      <w:proofErr w:type="spellEnd"/>
      <w:r w:rsidRPr="00BC3E3D">
        <w:rPr>
          <w:rFonts w:ascii="Times New Roman" w:hAnsi="Times New Roman" w:cs="Times New Roman"/>
          <w:sz w:val="24"/>
          <w:szCs w:val="24"/>
        </w:rPr>
        <w:t xml:space="preserve"> suppressed due to small cell counts (n&lt;5)</w:t>
      </w:r>
    </w:p>
    <w:p w14:paraId="5BB24A55" w14:textId="77777777" w:rsidR="00D343F9" w:rsidRPr="00483AB7" w:rsidRDefault="00D343F9">
      <w:pPr>
        <w:rPr>
          <w:rFonts w:ascii="Times New Roman" w:hAnsi="Times New Roman" w:cs="Times New Roman"/>
          <w:sz w:val="24"/>
          <w:szCs w:val="24"/>
        </w:rPr>
      </w:pPr>
    </w:p>
    <w:sectPr w:rsidR="00D343F9" w:rsidRPr="00483AB7" w:rsidSect="00D343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AB7"/>
    <w:rsid w:val="00000978"/>
    <w:rsid w:val="00034EC0"/>
    <w:rsid w:val="00205B7F"/>
    <w:rsid w:val="00205BDC"/>
    <w:rsid w:val="002D4907"/>
    <w:rsid w:val="00473E46"/>
    <w:rsid w:val="00483AB7"/>
    <w:rsid w:val="005C0893"/>
    <w:rsid w:val="006D4F43"/>
    <w:rsid w:val="006E712A"/>
    <w:rsid w:val="00740188"/>
    <w:rsid w:val="009E29CE"/>
    <w:rsid w:val="00A41305"/>
    <w:rsid w:val="00B012E9"/>
    <w:rsid w:val="00BC3E3D"/>
    <w:rsid w:val="00D16591"/>
    <w:rsid w:val="00D343F9"/>
    <w:rsid w:val="00D739E8"/>
    <w:rsid w:val="00DC6327"/>
    <w:rsid w:val="00E42088"/>
    <w:rsid w:val="00EC67B3"/>
    <w:rsid w:val="00FB4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8F4FE"/>
  <w15:chartTrackingRefBased/>
  <w15:docId w15:val="{69301AF0-7C46-407D-9376-7FFA52809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73E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3E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3E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3E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3E4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94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94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86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9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45</Words>
  <Characters>3681</Characters>
  <Application>Microsoft Office Word</Application>
  <DocSecurity>0</DocSecurity>
  <Lines>30</Lines>
  <Paragraphs>8</Paragraphs>
  <ScaleCrop>false</ScaleCrop>
  <Company/>
  <LinksUpToDate>false</LinksUpToDate>
  <CharactersWithSpaces>4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atas</dc:creator>
  <cp:keywords/>
  <dc:description/>
  <cp:lastModifiedBy>Jennifer Matas</cp:lastModifiedBy>
  <cp:revision>3</cp:revision>
  <dcterms:created xsi:type="dcterms:W3CDTF">2025-03-14T14:35:00Z</dcterms:created>
  <dcterms:modified xsi:type="dcterms:W3CDTF">2025-03-14T16:09:00Z</dcterms:modified>
</cp:coreProperties>
</file>